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CB8A2" w14:textId="0286B849" w:rsidR="00F74D25" w:rsidRPr="00940A00" w:rsidRDefault="00F74D25" w:rsidP="00F74D2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41344556"/>
      <w:r w:rsidRPr="00940A00">
        <w:rPr>
          <w:rFonts w:ascii="Times New Roman" w:hAnsi="Times New Roman" w:cs="Times New Roman"/>
          <w:b/>
          <w:bCs/>
          <w:sz w:val="24"/>
          <w:szCs w:val="24"/>
          <w:lang w:val="en-US"/>
        </w:rPr>
        <w:t>S3 Table. Sociodemographic and clinical characteristics and factors associated with HIV in children with diarrhea, January 2015 to December 2019.</w:t>
      </w:r>
    </w:p>
    <w:tbl>
      <w:tblPr>
        <w:tblpPr w:leftFromText="180" w:rightFromText="180" w:vertAnchor="text" w:tblpY="1"/>
        <w:tblOverlap w:val="never"/>
        <w:tblW w:w="4854" w:type="pct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2552"/>
        <w:gridCol w:w="994"/>
        <w:gridCol w:w="2552"/>
        <w:gridCol w:w="943"/>
      </w:tblGrid>
      <w:tr w:rsidR="00A06F1C" w:rsidRPr="00A06F1C" w14:paraId="3E3D702E" w14:textId="77777777" w:rsidTr="00BF505A">
        <w:trPr>
          <w:trHeight w:val="293"/>
        </w:trPr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A5DF4BB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haracteristic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757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% (n/N)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0D4D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OR (95% CI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303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-value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EA7B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AOR (95% CI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5DDD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-value</w:t>
            </w:r>
          </w:p>
        </w:tc>
      </w:tr>
      <w:tr w:rsidR="00A06F1C" w:rsidRPr="00A06F1C" w14:paraId="2E8398D1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6914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Sex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1256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409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D8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E0D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C55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0080A2B6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5276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Mal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5C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2.3 (51/413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0906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EF9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477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E21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A06F1C" w:rsidRPr="00A06F1C" w14:paraId="69766096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CF3F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Femal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876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8.0 (23/288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F50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616 (0.367 - 1.03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BE06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66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3A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51 (0.274 - 1.107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3F2C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94</w:t>
            </w:r>
          </w:p>
        </w:tc>
      </w:tr>
      <w:tr w:rsidR="00A06F1C" w:rsidRPr="00A06F1C" w14:paraId="4F30FB61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4004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Age in months (categorized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E61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EBB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48A2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4C6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398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4490DAF2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9933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-1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EEA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8.6 (25/292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4E3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794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891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B5A2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A06F1C" w:rsidRPr="00A06F1C" w14:paraId="7D7584D8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609E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2-2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33B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3.6 (39/286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B9D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686 (0.991 - 2.86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0FF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54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5C4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878 (0.910 - 3.87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54A2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88</w:t>
            </w:r>
          </w:p>
        </w:tc>
      </w:tr>
      <w:tr w:rsidR="00A06F1C" w:rsidRPr="00A06F1C" w14:paraId="4F497D83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42F0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4-5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BD6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8.1 (10/123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74C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45 (0.440 - 2.03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D84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88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A5D6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632 (0.543 - 4.90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C34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383</w:t>
            </w:r>
          </w:p>
        </w:tc>
      </w:tr>
      <w:tr w:rsidR="00A06F1C" w:rsidRPr="00A06F1C" w14:paraId="415ACE77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EFD1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Provinc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0DFB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FC9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409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EE9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0A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7D686E91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88BD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Maputo city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EE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9.6 (47/491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96A6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3EE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97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2D16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1242FE7A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BF1E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proofErr w:type="spellStart"/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Sofala</w:t>
            </w:r>
            <w:proofErr w:type="spellEnd"/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A0E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2.9 (9/70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01A2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394 (0.651 - 2.98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686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39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65B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70E6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76FA1DB0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3669" w14:textId="6FF6AF94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Zamb</w:t>
            </w:r>
            <w:r w:rsidR="00BF505A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e</w:t>
            </w: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zi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147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2.2 (6/49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F2A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318 (0.533 - 3.26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45C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5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3A2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F51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4EAB5236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DAD3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ampul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47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3.2 (12/91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2D1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435 (0.729 - 2.82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F272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96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F28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EAD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7F4F218E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B11E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Mother's education leve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9B05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07D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10F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332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C52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020F2B88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48FD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n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C3E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8.8 (19/66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BB3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58C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2A7B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762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A06F1C" w:rsidRPr="00A06F1C" w14:paraId="5D969047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BBFA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Primary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28C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9.5 (26/274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668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59 (0.133 - 0.50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9D3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F07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360 (0.134 - 0.96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DD6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43</w:t>
            </w:r>
          </w:p>
        </w:tc>
      </w:tr>
      <w:tr w:rsidR="00A06F1C" w:rsidRPr="00A06F1C" w14:paraId="09F36B30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DCEA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Secondary/above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F72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7.9 (28/355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FCE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212 (0.110 - 0.40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78D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D10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47 (0.167 - 1.196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3D6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09</w:t>
            </w:r>
          </w:p>
        </w:tc>
      </w:tr>
      <w:tr w:rsidR="00A06F1C" w:rsidRPr="00A06F1C" w14:paraId="59434DCE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C5B6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B69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0EFB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640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979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726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42E6A5F0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ABC2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Exclusive breastfeedin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F5BD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95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1BF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81C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88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22F01461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C6AD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903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1.9 (62/521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B49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EA4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B04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EDC2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A06F1C" w:rsidRPr="00A06F1C" w14:paraId="67551054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8C1A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AA7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6.1 (10/165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716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78 (0.239 - 0.95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15BC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36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B8F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33 (0.291 - 1.849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DC9C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11</w:t>
            </w:r>
          </w:p>
        </w:tc>
      </w:tr>
      <w:tr w:rsidR="00A06F1C" w:rsidRPr="00A06F1C" w14:paraId="7B781BAC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678B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111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982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6F6C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740D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ED4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153B52CB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8ABF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Yea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A590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7FE6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545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CFB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7F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51F218C8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E63A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068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1.8 (9/76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340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C99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FE7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468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589BCCDB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A0F9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550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3.9 (15/108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24C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201 (0.496 - 2.90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24E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685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DC1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896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07B3FCD9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C9A5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A1D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0.2 (22/216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D2A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844 (0.370 - 1.92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6A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687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600B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4DA2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5E90D887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BEC4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8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25F2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2.1 (21/174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65F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022 (0.445 - 2.34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9A2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960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1AE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5F1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7EE6A2F6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C93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01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512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5.5 (7/127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FC2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34 (0.155 - 1.21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1A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11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82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37E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0837262D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906D" w14:textId="77777777" w:rsidR="00D92BDD" w:rsidRPr="00A06F1C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 xml:space="preserve">Low birth weight </w:t>
            </w:r>
          </w:p>
          <w:p w14:paraId="7106C115" w14:textId="399C848B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(&lt; 2500 grams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3D70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C07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5ED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CD0D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4F4D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5A0CB5B4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40B9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D1C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0.8 (57/530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673B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152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76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223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448F4DF7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A1CB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B5B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8.7 (8/92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5C6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790 (0.364 - 1.71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ED7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552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55A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D1B2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45785BB7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CE54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3EE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79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4F8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063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F2D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7C5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940A00" w14:paraId="3A2611A4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5F36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Child previously hospitalized due to diarrhe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6B64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ADD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50F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015A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A99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2D5D82E1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4FB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1A4E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8.9 (47/531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1C7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046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CBD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2BA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A06F1C" w:rsidRPr="00A06F1C" w14:paraId="3EF7D559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CA13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410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6.4 (11/67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626B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2.023 (0.992 - 4.12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512D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05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0EED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.426 (0.592 - 3.433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834D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429</w:t>
            </w:r>
          </w:p>
        </w:tc>
      </w:tr>
      <w:tr w:rsidR="00A06F1C" w:rsidRPr="00A06F1C" w14:paraId="281032EB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8FE6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Unknown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38DB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03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C4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1E0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3A5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395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715F9619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2E53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  <w:t>Mother's HIV statu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EE88" w14:textId="77777777" w:rsidR="002B1989" w:rsidRPr="002B1989" w:rsidRDefault="002B1989" w:rsidP="00D92B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C31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0C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AC5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7A17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  <w14:ligatures w14:val="none"/>
              </w:rPr>
            </w:pPr>
          </w:p>
        </w:tc>
      </w:tr>
      <w:tr w:rsidR="00A06F1C" w:rsidRPr="00A06F1C" w14:paraId="33B64F33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43CD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No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0016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0.6 (3/464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4C7F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6B6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D19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734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</w:p>
        </w:tc>
      </w:tr>
      <w:tr w:rsidR="00A06F1C" w:rsidRPr="00A06F1C" w14:paraId="7EF5B996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1A49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Ye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5CA8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35.2 (68/193)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4F8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83.595 (25.871 - 270.10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E3B9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249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59.221 (17.814 - 196.881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D240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&lt; 0.001</w:t>
            </w:r>
          </w:p>
        </w:tc>
      </w:tr>
      <w:tr w:rsidR="00A06F1C" w:rsidRPr="00A06F1C" w14:paraId="06E7A2A6" w14:textId="77777777" w:rsidTr="00BF505A">
        <w:trPr>
          <w:trHeight w:val="303"/>
        </w:trPr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DB59D" w14:textId="77777777" w:rsidR="002B1989" w:rsidRPr="002B1989" w:rsidRDefault="002B1989" w:rsidP="00D92BD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lastRenderedPageBreak/>
              <w:t>Unknown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D2745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44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56BC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4DE1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C7393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AA924" w14:textId="77777777" w:rsidR="002B1989" w:rsidRPr="002B1989" w:rsidRDefault="002B1989" w:rsidP="00D92B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</w:pPr>
            <w:r w:rsidRPr="002B1989">
              <w:rPr>
                <w:rFonts w:ascii="Times New Roman" w:eastAsia="Times New Roman" w:hAnsi="Times New Roman" w:cs="Times New Roman"/>
                <w:color w:val="000000"/>
                <w:lang w:val="en-US"/>
                <w14:ligatures w14:val="none"/>
              </w:rPr>
              <w:t> </w:t>
            </w:r>
          </w:p>
        </w:tc>
      </w:tr>
    </w:tbl>
    <w:p w14:paraId="2D31CEDC" w14:textId="77777777" w:rsidR="00CC4645" w:rsidRPr="00A06F1C" w:rsidRDefault="00000000">
      <w:pPr>
        <w:rPr>
          <w:lang w:val="en-US"/>
        </w:rPr>
      </w:pPr>
    </w:p>
    <w:sectPr w:rsidR="00CC4645" w:rsidRPr="00A06F1C" w:rsidSect="00A06F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628"/>
    <w:rsid w:val="00150491"/>
    <w:rsid w:val="002B1989"/>
    <w:rsid w:val="003149B8"/>
    <w:rsid w:val="0036509B"/>
    <w:rsid w:val="004F0C3D"/>
    <w:rsid w:val="008B74D0"/>
    <w:rsid w:val="008F3DBC"/>
    <w:rsid w:val="00910AFC"/>
    <w:rsid w:val="00940A00"/>
    <w:rsid w:val="009A6A78"/>
    <w:rsid w:val="00A06F1C"/>
    <w:rsid w:val="00B817A6"/>
    <w:rsid w:val="00BF505A"/>
    <w:rsid w:val="00D059AC"/>
    <w:rsid w:val="00D83628"/>
    <w:rsid w:val="00D92BDD"/>
    <w:rsid w:val="00EA0243"/>
    <w:rsid w:val="00EE11AE"/>
    <w:rsid w:val="00F74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41251"/>
  <w15:chartTrackingRefBased/>
  <w15:docId w15:val="{A3480083-6341-4C51-A658-924807DFF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D25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4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son Bauhofer</dc:creator>
  <cp:keywords/>
  <dc:description/>
  <cp:lastModifiedBy>Adilson Bauhofer</cp:lastModifiedBy>
  <cp:revision>5</cp:revision>
  <dcterms:created xsi:type="dcterms:W3CDTF">2023-07-10T11:39:00Z</dcterms:created>
  <dcterms:modified xsi:type="dcterms:W3CDTF">2023-07-27T08:07:00Z</dcterms:modified>
</cp:coreProperties>
</file>